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DB178" w14:textId="6E974B15" w:rsidR="00DE736C" w:rsidRPr="0009710E" w:rsidRDefault="00DE736C" w:rsidP="00DE736C">
      <w:pPr>
        <w:spacing w:line="360" w:lineRule="auto"/>
        <w:rPr>
          <w:lang w:val="en-US"/>
        </w:rPr>
      </w:pPr>
    </w:p>
    <w:p w14:paraId="3F875B97" w14:textId="77777777" w:rsidR="00D477BA" w:rsidRPr="00C2720D" w:rsidRDefault="00DE736C" w:rsidP="00DE736C">
      <w:pPr>
        <w:spacing w:line="360" w:lineRule="auto"/>
        <w:rPr>
          <w:lang w:val="en-US"/>
        </w:rPr>
      </w:pPr>
      <w:r w:rsidRPr="00C2720D">
        <w:rPr>
          <w:b/>
          <w:lang w:val="en-US"/>
        </w:rPr>
        <w:t>Supplementary Figure 1:</w:t>
      </w:r>
      <w:r w:rsidRPr="00C2720D">
        <w:rPr>
          <w:lang w:val="en-US"/>
        </w:rPr>
        <w:t xml:space="preserve"> Biofilm forming ability of 128 </w:t>
      </w:r>
      <w:r w:rsidRPr="00C2720D">
        <w:rPr>
          <w:i/>
          <w:iCs/>
          <w:lang w:val="en-US"/>
        </w:rPr>
        <w:t>S. borealis</w:t>
      </w:r>
      <w:r w:rsidRPr="00C2720D">
        <w:rPr>
          <w:lang w:val="en-US"/>
        </w:rPr>
        <w:t xml:space="preserve"> isolates. The horizontal lines indicate the cut off for weak, medium and strong biofilm formers based on the negative control, </w:t>
      </w:r>
      <w:r w:rsidRPr="00C2720D">
        <w:rPr>
          <w:i/>
          <w:iCs/>
          <w:lang w:val="en-US"/>
        </w:rPr>
        <w:t xml:space="preserve">S. </w:t>
      </w:r>
      <w:proofErr w:type="spellStart"/>
      <w:r w:rsidRPr="00C2720D">
        <w:rPr>
          <w:i/>
          <w:iCs/>
          <w:lang w:val="en-US"/>
        </w:rPr>
        <w:t>haemolyticus</w:t>
      </w:r>
      <w:proofErr w:type="spellEnd"/>
      <w:r w:rsidRPr="00C2720D">
        <w:rPr>
          <w:lang w:val="en-US"/>
        </w:rPr>
        <w:t xml:space="preserve"> 51-03, and the positive control </w:t>
      </w:r>
      <w:r w:rsidRPr="00C2720D">
        <w:rPr>
          <w:i/>
          <w:iCs/>
          <w:lang w:val="en-US"/>
        </w:rPr>
        <w:t>S. epidermidis</w:t>
      </w:r>
      <w:r w:rsidRPr="00C2720D">
        <w:rPr>
          <w:lang w:val="en-US"/>
        </w:rPr>
        <w:t xml:space="preserve"> RP62a.</w:t>
      </w:r>
    </w:p>
    <w:p w14:paraId="7D80B620" w14:textId="77777777" w:rsidR="00D477BA" w:rsidRPr="00C2720D" w:rsidRDefault="00D477BA" w:rsidP="00DE736C">
      <w:pPr>
        <w:spacing w:line="360" w:lineRule="auto"/>
        <w:rPr>
          <w:lang w:val="en-US"/>
        </w:rPr>
      </w:pPr>
    </w:p>
    <w:p w14:paraId="4F6B31F9" w14:textId="104AB33C" w:rsidR="005913EA" w:rsidRPr="00C2720D" w:rsidRDefault="005913EA" w:rsidP="005913EA">
      <w:pPr>
        <w:spacing w:line="360" w:lineRule="auto"/>
        <w:rPr>
          <w:color w:val="000000" w:themeColor="text1"/>
          <w:lang w:val="en-US"/>
        </w:rPr>
      </w:pPr>
      <w:r w:rsidRPr="00C2720D">
        <w:rPr>
          <w:b/>
          <w:bCs/>
          <w:color w:val="000000" w:themeColor="text1"/>
          <w:lang w:val="en-US"/>
        </w:rPr>
        <w:t>Supplementary Table 1:</w:t>
      </w:r>
      <w:r w:rsidR="7FEA2FE1" w:rsidRPr="00C2720D">
        <w:rPr>
          <w:b/>
          <w:bCs/>
          <w:color w:val="000000" w:themeColor="text1"/>
          <w:lang w:val="en-US"/>
        </w:rPr>
        <w:t xml:space="preserve"> </w:t>
      </w:r>
      <w:r w:rsidR="00505E67" w:rsidRPr="00C2720D">
        <w:rPr>
          <w:color w:val="000000" w:themeColor="text1"/>
          <w:lang w:val="en-US"/>
        </w:rPr>
        <w:t>C</w:t>
      </w:r>
      <w:r w:rsidR="122E90B4" w:rsidRPr="00C2720D">
        <w:rPr>
          <w:color w:val="000000" w:themeColor="text1"/>
          <w:lang w:val="en-US"/>
        </w:rPr>
        <w:t xml:space="preserve">linical data that clinicians were asked to </w:t>
      </w:r>
      <w:r w:rsidR="00505E67" w:rsidRPr="00C2720D">
        <w:rPr>
          <w:color w:val="000000" w:themeColor="text1"/>
          <w:lang w:val="en-US"/>
        </w:rPr>
        <w:t>extract from available patient data</w:t>
      </w:r>
      <w:r w:rsidRPr="00C2720D">
        <w:rPr>
          <w:color w:val="000000" w:themeColor="text1"/>
          <w:lang w:val="en-US"/>
        </w:rPr>
        <w:t xml:space="preserve"> related to a positive </w:t>
      </w:r>
      <w:r w:rsidRPr="00C2720D">
        <w:rPr>
          <w:i/>
          <w:iCs/>
          <w:color w:val="000000" w:themeColor="text1"/>
          <w:lang w:val="en-US"/>
        </w:rPr>
        <w:t>S. borealis</w:t>
      </w:r>
      <w:r w:rsidRPr="00C2720D">
        <w:rPr>
          <w:color w:val="000000" w:themeColor="text1"/>
          <w:lang w:val="en-US"/>
        </w:rPr>
        <w:t xml:space="preserve"> identification.</w:t>
      </w:r>
    </w:p>
    <w:p w14:paraId="42E38773" w14:textId="77777777" w:rsidR="00505E67" w:rsidRPr="00C2720D" w:rsidRDefault="00505E67" w:rsidP="005913EA">
      <w:pPr>
        <w:spacing w:line="360" w:lineRule="auto"/>
        <w:rPr>
          <w:color w:val="000000" w:themeColor="text1"/>
          <w:lang w:val="en-US"/>
        </w:rPr>
      </w:pPr>
    </w:p>
    <w:p w14:paraId="35212FB0" w14:textId="391DD9D4" w:rsidR="00DE736C" w:rsidRPr="00C2720D" w:rsidRDefault="00DE736C" w:rsidP="00DE736C">
      <w:pPr>
        <w:rPr>
          <w:b/>
          <w:bCs/>
          <w:lang w:val="en-US"/>
        </w:rPr>
      </w:pPr>
    </w:p>
    <w:p w14:paraId="552F3001" w14:textId="77777777" w:rsidR="00DE736C" w:rsidRPr="0009710E" w:rsidRDefault="00DE736C" w:rsidP="00DE736C">
      <w:pPr>
        <w:spacing w:line="360" w:lineRule="auto"/>
        <w:rPr>
          <w:lang w:val="en-US"/>
        </w:rPr>
      </w:pPr>
      <w:r w:rsidRPr="00C2720D">
        <w:rPr>
          <w:b/>
          <w:bCs/>
          <w:lang w:val="en-US"/>
        </w:rPr>
        <w:t>Supplementary Table 2:</w:t>
      </w:r>
      <w:r w:rsidRPr="00C2720D">
        <w:rPr>
          <w:lang w:val="en-US"/>
        </w:rPr>
        <w:t xml:space="preserve"> Zone diameter values for antimicrobial susceptibility testing by disc diffusion test.</w:t>
      </w:r>
    </w:p>
    <w:p w14:paraId="0E5171A1" w14:textId="77777777" w:rsidR="00DE736C" w:rsidRPr="0009710E" w:rsidRDefault="00DE736C" w:rsidP="00DE736C">
      <w:pPr>
        <w:spacing w:line="360" w:lineRule="auto"/>
        <w:rPr>
          <w:lang w:val="en-US"/>
        </w:rPr>
      </w:pPr>
    </w:p>
    <w:p w14:paraId="6580EA1A" w14:textId="77777777" w:rsidR="00DE736C" w:rsidRPr="0009710E" w:rsidDel="009731B1" w:rsidRDefault="00DE736C" w:rsidP="00DE736C">
      <w:pPr>
        <w:spacing w:line="360" w:lineRule="auto"/>
        <w:rPr>
          <w:b/>
          <w:lang w:val="en-US"/>
        </w:rPr>
      </w:pPr>
    </w:p>
    <w:p w14:paraId="7C872FA2" w14:textId="07A17849" w:rsidR="00304A8B" w:rsidRPr="00DE736C" w:rsidRDefault="00304A8B" w:rsidP="5DEC1D39">
      <w:pPr>
        <w:rPr>
          <w:rFonts w:ascii="Aptos" w:eastAsia="Aptos" w:hAnsi="Aptos" w:cs="Aptos"/>
          <w:b/>
          <w:bCs/>
          <w:color w:val="212121"/>
          <w:lang w:val="en-US"/>
        </w:rPr>
      </w:pPr>
    </w:p>
    <w:sectPr w:rsidR="00304A8B" w:rsidRPr="00DE736C" w:rsidSect="00DE736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36C"/>
    <w:rsid w:val="000074B7"/>
    <w:rsid w:val="0006375D"/>
    <w:rsid w:val="00066225"/>
    <w:rsid w:val="00091AB0"/>
    <w:rsid w:val="000B0A86"/>
    <w:rsid w:val="000B3FDA"/>
    <w:rsid w:val="000C38B1"/>
    <w:rsid w:val="000E6906"/>
    <w:rsid w:val="000E6937"/>
    <w:rsid w:val="000F67FD"/>
    <w:rsid w:val="00106741"/>
    <w:rsid w:val="001312F2"/>
    <w:rsid w:val="001340E4"/>
    <w:rsid w:val="00162AAB"/>
    <w:rsid w:val="0017620E"/>
    <w:rsid w:val="00187901"/>
    <w:rsid w:val="001D0B02"/>
    <w:rsid w:val="001D5CF5"/>
    <w:rsid w:val="001F6D70"/>
    <w:rsid w:val="00217A73"/>
    <w:rsid w:val="00251BAA"/>
    <w:rsid w:val="002A1037"/>
    <w:rsid w:val="002C13F9"/>
    <w:rsid w:val="002E153A"/>
    <w:rsid w:val="002F6360"/>
    <w:rsid w:val="00304A8B"/>
    <w:rsid w:val="00345892"/>
    <w:rsid w:val="00350BFB"/>
    <w:rsid w:val="0035794E"/>
    <w:rsid w:val="00362683"/>
    <w:rsid w:val="00384245"/>
    <w:rsid w:val="003D6F40"/>
    <w:rsid w:val="003F7BC8"/>
    <w:rsid w:val="00430BD5"/>
    <w:rsid w:val="00453762"/>
    <w:rsid w:val="00487C1D"/>
    <w:rsid w:val="004A568A"/>
    <w:rsid w:val="004C4C97"/>
    <w:rsid w:val="00500106"/>
    <w:rsid w:val="00505E67"/>
    <w:rsid w:val="00516933"/>
    <w:rsid w:val="005235FE"/>
    <w:rsid w:val="0054370D"/>
    <w:rsid w:val="00547A47"/>
    <w:rsid w:val="00556085"/>
    <w:rsid w:val="00561C05"/>
    <w:rsid w:val="005913EA"/>
    <w:rsid w:val="005B22B3"/>
    <w:rsid w:val="005C4415"/>
    <w:rsid w:val="00615C44"/>
    <w:rsid w:val="00640620"/>
    <w:rsid w:val="00677273"/>
    <w:rsid w:val="006B3218"/>
    <w:rsid w:val="006B68F0"/>
    <w:rsid w:val="006C4E52"/>
    <w:rsid w:val="006E4B36"/>
    <w:rsid w:val="006E5A4C"/>
    <w:rsid w:val="00737B14"/>
    <w:rsid w:val="0078638F"/>
    <w:rsid w:val="007A555F"/>
    <w:rsid w:val="007B4698"/>
    <w:rsid w:val="007F3EF0"/>
    <w:rsid w:val="00831C10"/>
    <w:rsid w:val="008326E6"/>
    <w:rsid w:val="0083612B"/>
    <w:rsid w:val="00844DB0"/>
    <w:rsid w:val="008A0DA7"/>
    <w:rsid w:val="008F264E"/>
    <w:rsid w:val="008F457B"/>
    <w:rsid w:val="00912FD3"/>
    <w:rsid w:val="009B7B18"/>
    <w:rsid w:val="009C6E54"/>
    <w:rsid w:val="009E6BA8"/>
    <w:rsid w:val="00A044EE"/>
    <w:rsid w:val="00A125C8"/>
    <w:rsid w:val="00A12A3F"/>
    <w:rsid w:val="00A52711"/>
    <w:rsid w:val="00A5429F"/>
    <w:rsid w:val="00A752E3"/>
    <w:rsid w:val="00A81273"/>
    <w:rsid w:val="00A8526D"/>
    <w:rsid w:val="00AB4875"/>
    <w:rsid w:val="00AD5739"/>
    <w:rsid w:val="00AE4BFD"/>
    <w:rsid w:val="00B246FB"/>
    <w:rsid w:val="00B31B8D"/>
    <w:rsid w:val="00B32799"/>
    <w:rsid w:val="00B40573"/>
    <w:rsid w:val="00B53E61"/>
    <w:rsid w:val="00B57566"/>
    <w:rsid w:val="00B807ED"/>
    <w:rsid w:val="00BC0846"/>
    <w:rsid w:val="00BF74D4"/>
    <w:rsid w:val="00C2720D"/>
    <w:rsid w:val="00C614F1"/>
    <w:rsid w:val="00C96818"/>
    <w:rsid w:val="00CB4A6E"/>
    <w:rsid w:val="00CC2AD6"/>
    <w:rsid w:val="00CE6128"/>
    <w:rsid w:val="00D26DE5"/>
    <w:rsid w:val="00D30F0D"/>
    <w:rsid w:val="00D477BA"/>
    <w:rsid w:val="00D60B85"/>
    <w:rsid w:val="00D720C1"/>
    <w:rsid w:val="00D73CA1"/>
    <w:rsid w:val="00DD4E61"/>
    <w:rsid w:val="00DD4F42"/>
    <w:rsid w:val="00DE736C"/>
    <w:rsid w:val="00DE77D7"/>
    <w:rsid w:val="00DF68E4"/>
    <w:rsid w:val="00E2325E"/>
    <w:rsid w:val="00E46DFD"/>
    <w:rsid w:val="00E76B90"/>
    <w:rsid w:val="00EA4C16"/>
    <w:rsid w:val="00EB23C8"/>
    <w:rsid w:val="00EF3C3A"/>
    <w:rsid w:val="00F02328"/>
    <w:rsid w:val="00F4259C"/>
    <w:rsid w:val="00F45631"/>
    <w:rsid w:val="00F60C07"/>
    <w:rsid w:val="00F66586"/>
    <w:rsid w:val="00F84A40"/>
    <w:rsid w:val="00F90E70"/>
    <w:rsid w:val="00FA0268"/>
    <w:rsid w:val="00FA47A3"/>
    <w:rsid w:val="00FB159F"/>
    <w:rsid w:val="00FB6ABB"/>
    <w:rsid w:val="00FC656E"/>
    <w:rsid w:val="00FD0845"/>
    <w:rsid w:val="00FE2CA8"/>
    <w:rsid w:val="122E90B4"/>
    <w:rsid w:val="234CB275"/>
    <w:rsid w:val="257C9AAD"/>
    <w:rsid w:val="46DB4EFC"/>
    <w:rsid w:val="5DEC1D39"/>
    <w:rsid w:val="63B8F32E"/>
    <w:rsid w:val="6712A48D"/>
    <w:rsid w:val="79248E3B"/>
    <w:rsid w:val="7D31FC6C"/>
    <w:rsid w:val="7FEA2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F5081A"/>
  <w15:chartTrackingRefBased/>
  <w15:docId w15:val="{489CE3FF-BEF4-714C-AEDC-6508B333C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36C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E73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E73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E736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E736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E736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E736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E736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E736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E736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E73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E73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E73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E736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E736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E736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E736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E736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E736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E73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DE73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E736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E73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E736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DE736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E736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DE736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E73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E736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E736C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Standardskriftforavsnitt"/>
    <w:rsid w:val="00DE736C"/>
  </w:style>
  <w:style w:type="character" w:customStyle="1" w:styleId="apple-converted-space">
    <w:name w:val="apple-converted-space"/>
    <w:basedOn w:val="Standardskriftforavsnitt"/>
    <w:rsid w:val="00DE736C"/>
  </w:style>
  <w:style w:type="paragraph" w:customStyle="1" w:styleId="paragraph">
    <w:name w:val="paragraph"/>
    <w:basedOn w:val="Normal"/>
    <w:rsid w:val="00DE736C"/>
    <w:pPr>
      <w:spacing w:before="100" w:beforeAutospacing="1" w:after="100" w:afterAutospacing="1"/>
    </w:pPr>
  </w:style>
  <w:style w:type="character" w:customStyle="1" w:styleId="eop">
    <w:name w:val="eop"/>
    <w:basedOn w:val="Standardskriftforavsnitt"/>
    <w:rsid w:val="00DE736C"/>
  </w:style>
  <w:style w:type="character" w:customStyle="1" w:styleId="contextualspellingandgrammarerror">
    <w:name w:val="contextualspellingandgrammarerror"/>
    <w:basedOn w:val="Standardskriftforavsnitt"/>
    <w:rsid w:val="00DE736C"/>
  </w:style>
  <w:style w:type="table" w:styleId="Tabellrutenett">
    <w:name w:val="Table Grid"/>
    <w:basedOn w:val="Vanligtabell"/>
    <w:uiPriority w:val="39"/>
    <w:rsid w:val="00DE73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DE73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49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unn Pauline Cavanagh</dc:creator>
  <cp:keywords/>
  <dc:description/>
  <cp:lastModifiedBy>Jorunn Pauline Cavanagh</cp:lastModifiedBy>
  <cp:revision>2</cp:revision>
  <dcterms:created xsi:type="dcterms:W3CDTF">2025-01-23T07:07:00Z</dcterms:created>
  <dcterms:modified xsi:type="dcterms:W3CDTF">2025-01-23T07:07:00Z</dcterms:modified>
</cp:coreProperties>
</file>